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310037" w14:textId="76E2260E" w:rsidR="00AC4AE7" w:rsidRDefault="00AC4AE7"/>
    <w:tbl>
      <w:tblPr>
        <w:tblW w:w="8100" w:type="dxa"/>
        <w:tblLook w:val="04A0" w:firstRow="1" w:lastRow="0" w:firstColumn="1" w:lastColumn="0" w:noHBand="0" w:noVBand="1"/>
      </w:tblPr>
      <w:tblGrid>
        <w:gridCol w:w="3340"/>
        <w:gridCol w:w="3140"/>
        <w:gridCol w:w="1620"/>
      </w:tblGrid>
      <w:tr w:rsidR="00AC4AE7" w:rsidRPr="00B7060E" w14:paraId="251F1741" w14:textId="77777777" w:rsidTr="00743226">
        <w:trPr>
          <w:trHeight w:val="320"/>
        </w:trPr>
        <w:tc>
          <w:tcPr>
            <w:tcW w:w="6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E1FB" w14:textId="77777777" w:rsidR="00AC4AE7" w:rsidRPr="00B7060E" w:rsidRDefault="00AC4AE7" w:rsidP="00743226">
            <w:pP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B7060E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Supple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en</w:t>
            </w:r>
            <w:r w:rsidRPr="00B7060E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tary Table 2. List of antibodies us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493A" w14:textId="77777777" w:rsidR="00AC4AE7" w:rsidRPr="00B7060E" w:rsidRDefault="00AC4AE7" w:rsidP="00743226">
            <w:pP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</w:p>
        </w:tc>
      </w:tr>
      <w:tr w:rsidR="00AC4AE7" w:rsidRPr="00B7060E" w14:paraId="41497D15" w14:textId="77777777" w:rsidTr="00743226">
        <w:trPr>
          <w:trHeight w:val="2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E2A5" w14:textId="77777777" w:rsidR="00AC4AE7" w:rsidRPr="00B7060E" w:rsidRDefault="00AC4AE7" w:rsidP="007432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991B" w14:textId="77777777" w:rsidR="00AC4AE7" w:rsidRPr="00B7060E" w:rsidRDefault="00AC4AE7" w:rsidP="007432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4706" w14:textId="77777777" w:rsidR="00AC4AE7" w:rsidRPr="00B7060E" w:rsidRDefault="00AC4AE7" w:rsidP="007432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4AE7" w:rsidRPr="00B7060E" w14:paraId="0E915626" w14:textId="77777777" w:rsidTr="00743226">
        <w:trPr>
          <w:trHeight w:val="620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B50688B" w14:textId="77777777" w:rsidR="00AC4AE7" w:rsidRPr="00B7060E" w:rsidRDefault="00AC4AE7" w:rsidP="007432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ntigen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6C77524" w14:textId="77777777" w:rsidR="00AC4AE7" w:rsidRPr="00B7060E" w:rsidRDefault="00AC4AE7" w:rsidP="007432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mpan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CE594FB" w14:textId="77777777" w:rsidR="00AC4AE7" w:rsidRPr="00B7060E" w:rsidRDefault="00AC4AE7" w:rsidP="007432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atalog number</w:t>
            </w:r>
          </w:p>
        </w:tc>
      </w:tr>
      <w:tr w:rsidR="00AC4AE7" w:rsidRPr="00B7060E" w14:paraId="4A21C460" w14:textId="77777777" w:rsidTr="00743226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B81B" w14:textId="11A005F9" w:rsidR="00AC4AE7" w:rsidRPr="00B7060E" w:rsidRDefault="00B267DF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-</w:t>
            </w:r>
            <w:r w:rsidR="00AC4AE7"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IN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EEE1" w14:textId="77777777" w:rsidR="00AC4AE7" w:rsidRPr="00B7060E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ma Aldri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E603" w14:textId="77777777" w:rsidR="00AC4AE7" w:rsidRPr="00B7060E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2228</w:t>
            </w:r>
          </w:p>
        </w:tc>
      </w:tr>
      <w:tr w:rsidR="00AC4AE7" w:rsidRPr="00B7060E" w14:paraId="6E30731A" w14:textId="77777777" w:rsidTr="00743226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C0A6" w14:textId="77777777" w:rsidR="00AC4AE7" w:rsidRPr="00B7060E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235a-P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9ABD" w14:textId="77777777" w:rsidR="00AC4AE7" w:rsidRPr="00B7060E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1702" w14:textId="77777777" w:rsidR="00AC4AE7" w:rsidRPr="00B7060E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1775</w:t>
            </w:r>
          </w:p>
        </w:tc>
      </w:tr>
      <w:tr w:rsidR="00AC4AE7" w:rsidRPr="00B7060E" w14:paraId="1BB378C1" w14:textId="77777777" w:rsidTr="00743226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A24F" w14:textId="77777777" w:rsidR="00AC4AE7" w:rsidRPr="00B7060E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4-P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7FE7" w14:textId="77777777" w:rsidR="00AC4AE7" w:rsidRPr="00B7060E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742A" w14:textId="77777777" w:rsidR="00AC4AE7" w:rsidRPr="00B7060E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5479</w:t>
            </w:r>
          </w:p>
        </w:tc>
      </w:tr>
      <w:tr w:rsidR="00AC4AE7" w:rsidRPr="00B7060E" w14:paraId="629F6A11" w14:textId="77777777" w:rsidTr="00743226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4394" w14:textId="77777777" w:rsidR="00AC4AE7" w:rsidRPr="00B7060E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4v6-FIT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58D5" w14:textId="77777777" w:rsidR="00AC4AE7" w:rsidRPr="00B7060E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rmo Fischer Scientifi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DBEF" w14:textId="77777777" w:rsidR="00AC4AE7" w:rsidRPr="00B7060E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5-16966</w:t>
            </w:r>
          </w:p>
        </w:tc>
      </w:tr>
      <w:tr w:rsidR="00AC4AE7" w:rsidRPr="00B7060E" w14:paraId="6BF19122" w14:textId="77777777" w:rsidTr="00743226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ECF6" w14:textId="77777777" w:rsidR="00AC4AE7" w:rsidRPr="00B7060E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5-FIT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6A96" w14:textId="77777777" w:rsidR="00AC4AE7" w:rsidRPr="00B7060E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F8CC" w14:textId="77777777" w:rsidR="00AC4AE7" w:rsidRPr="00B7060E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0976</w:t>
            </w:r>
          </w:p>
        </w:tc>
      </w:tr>
      <w:tr w:rsidR="00AC4AE7" w:rsidRPr="00B7060E" w14:paraId="1AC644FA" w14:textId="77777777" w:rsidTr="00743226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30E8" w14:textId="6DFFB8D3" w:rsidR="00AC4AE7" w:rsidRPr="00B7060E" w:rsidRDefault="00B267DF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OP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24E6" w14:textId="77777777" w:rsidR="00AC4AE7" w:rsidRPr="00B7060E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Signal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659E" w14:textId="51508A22" w:rsidR="00AC4AE7" w:rsidRPr="00B7060E" w:rsidRDefault="00B267DF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95</w:t>
            </w:r>
          </w:p>
        </w:tc>
      </w:tr>
      <w:tr w:rsidR="00B267DF" w:rsidRPr="00B7060E" w14:paraId="57016821" w14:textId="77777777" w:rsidTr="00743226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6A457" w14:textId="4D9C9BA2" w:rsidR="00B267DF" w:rsidRPr="00B7060E" w:rsidRDefault="00B267DF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-EIF2</w:t>
            </w:r>
            <w:r>
              <w:rPr>
                <w:rFonts w:ascii="HGGothicE" w:eastAsia="HGGothicE" w:hAnsi="HGGothicE" w:cs="Arial" w:hint="eastAsia"/>
                <w:color w:val="000000"/>
                <w:sz w:val="22"/>
                <w:szCs w:val="22"/>
              </w:rPr>
              <w:t>α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B7173" w14:textId="256CED4B" w:rsidR="00B267DF" w:rsidRPr="00B7060E" w:rsidRDefault="00B267DF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Signal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C2C6F" w14:textId="3CCD0BD4" w:rsidR="00B267DF" w:rsidRPr="00B7060E" w:rsidRDefault="00B267DF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21</w:t>
            </w:r>
          </w:p>
        </w:tc>
      </w:tr>
      <w:tr w:rsidR="00B267DF" w:rsidRPr="00B7060E" w14:paraId="18D08CDB" w14:textId="77777777" w:rsidTr="00743226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33C4A" w14:textId="0077C960" w:rsidR="00B267DF" w:rsidRDefault="00B267DF" w:rsidP="00B267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IF2</w:t>
            </w:r>
            <w:r>
              <w:rPr>
                <w:rFonts w:ascii="HGGothicE" w:eastAsia="HGGothicE" w:hAnsi="HGGothicE" w:cs="Arial" w:hint="eastAsia"/>
                <w:color w:val="000000"/>
                <w:sz w:val="22"/>
                <w:szCs w:val="22"/>
              </w:rPr>
              <w:t>α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CAC76" w14:textId="26146FA9" w:rsidR="00B267DF" w:rsidRDefault="00B267DF" w:rsidP="00B267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Signal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112F1" w14:textId="3E311729" w:rsidR="00B267DF" w:rsidRDefault="00B267DF" w:rsidP="00B267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22</w:t>
            </w:r>
          </w:p>
        </w:tc>
      </w:tr>
      <w:tr w:rsidR="00B267DF" w:rsidRPr="00B7060E" w14:paraId="01B7C83B" w14:textId="77777777" w:rsidTr="00743226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F7D9" w14:textId="77777777" w:rsidR="00B267DF" w:rsidRPr="00B7060E" w:rsidRDefault="00B267DF" w:rsidP="00B267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TV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0F2F" w14:textId="77777777" w:rsidR="00B267DF" w:rsidRPr="00B7060E" w:rsidRDefault="00B267DF" w:rsidP="00B267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3F44" w14:textId="77777777" w:rsidR="00B267DF" w:rsidRPr="00B7060E" w:rsidRDefault="00B267DF" w:rsidP="00B267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181847</w:t>
            </w:r>
          </w:p>
        </w:tc>
      </w:tr>
      <w:tr w:rsidR="00B267DF" w:rsidRPr="00B7060E" w14:paraId="257F7EB6" w14:textId="77777777" w:rsidTr="00743226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3F94" w14:textId="77777777" w:rsidR="00B267DF" w:rsidRPr="00B7060E" w:rsidRDefault="00B267DF" w:rsidP="00B267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3BP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B076" w14:textId="77777777" w:rsidR="00B267DF" w:rsidRPr="00B7060E" w:rsidRDefault="00B267DF" w:rsidP="00B267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8955" w14:textId="77777777" w:rsidR="00B267DF" w:rsidRPr="00B7060E" w:rsidRDefault="00B267DF" w:rsidP="00B267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56574</w:t>
            </w:r>
          </w:p>
        </w:tc>
      </w:tr>
      <w:tr w:rsidR="00B267DF" w:rsidRPr="00B7060E" w14:paraId="2C36B9B8" w14:textId="77777777" w:rsidTr="00743226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D746" w14:textId="77777777" w:rsidR="00B267DF" w:rsidRPr="00B7060E" w:rsidRDefault="00B267DF" w:rsidP="00B267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5305" w14:textId="77777777" w:rsidR="00B267DF" w:rsidRPr="00B7060E" w:rsidRDefault="00B267DF" w:rsidP="00B267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Signal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E8AB" w14:textId="77777777" w:rsidR="00B267DF" w:rsidRPr="00B7060E" w:rsidRDefault="00B267DF" w:rsidP="00B267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18</w:t>
            </w:r>
          </w:p>
        </w:tc>
      </w:tr>
      <w:tr w:rsidR="00B267DF" w:rsidRPr="00B7060E" w14:paraId="2ADAFB86" w14:textId="77777777" w:rsidTr="00B267DF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87965" w14:textId="39DCE00B" w:rsidR="00B267DF" w:rsidRPr="00B7060E" w:rsidRDefault="00B267DF" w:rsidP="00B267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TON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5FEA5" w14:textId="392FC5B9" w:rsidR="00B267DF" w:rsidRPr="00B7060E" w:rsidRDefault="00B267DF" w:rsidP="00B267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6C973" w14:textId="706EF824" w:rsidR="00B267DF" w:rsidRPr="00B7060E" w:rsidRDefault="00B267DF" w:rsidP="00B267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183902</w:t>
            </w:r>
          </w:p>
        </w:tc>
      </w:tr>
      <w:tr w:rsidR="00B267DF" w:rsidRPr="00B7060E" w14:paraId="31B617F2" w14:textId="77777777" w:rsidTr="00743226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9A44" w14:textId="77777777" w:rsidR="00B267DF" w:rsidRPr="00B7060E" w:rsidRDefault="00B267DF" w:rsidP="00B267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-p70 S6 Kinase (T389)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F50D" w14:textId="77777777" w:rsidR="00B267DF" w:rsidRPr="00B7060E" w:rsidRDefault="00B267DF" w:rsidP="00B267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Signal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BF19" w14:textId="77777777" w:rsidR="00B267DF" w:rsidRPr="00B7060E" w:rsidRDefault="00B267DF" w:rsidP="00B267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11</w:t>
            </w:r>
          </w:p>
        </w:tc>
      </w:tr>
      <w:tr w:rsidR="00B267DF" w:rsidRPr="00B7060E" w14:paraId="3409E294" w14:textId="77777777" w:rsidTr="00743226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6E1D" w14:textId="77777777" w:rsidR="00B267DF" w:rsidRPr="00B7060E" w:rsidRDefault="00B267DF" w:rsidP="00B267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70 S6 Kinas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2826" w14:textId="77777777" w:rsidR="00B267DF" w:rsidRPr="00B7060E" w:rsidRDefault="00B267DF" w:rsidP="00B267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Signal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1CEF" w14:textId="77777777" w:rsidR="00B267DF" w:rsidRPr="00B7060E" w:rsidRDefault="00B267DF" w:rsidP="00B267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08</w:t>
            </w:r>
          </w:p>
        </w:tc>
      </w:tr>
      <w:tr w:rsidR="00B267DF" w:rsidRPr="00B7060E" w14:paraId="7F659579" w14:textId="77777777" w:rsidTr="00743226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22F89" w14:textId="1EC0C935" w:rsidR="00B267DF" w:rsidRPr="00B7060E" w:rsidRDefault="00B267DF" w:rsidP="00B267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eaved-PARP (Asp214)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645ED" w14:textId="64F3A60E" w:rsidR="00B267DF" w:rsidRPr="00B7060E" w:rsidRDefault="00B267DF" w:rsidP="00B267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Signal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586EA" w14:textId="723662F1" w:rsidR="00B267DF" w:rsidRPr="00B7060E" w:rsidRDefault="00B267DF" w:rsidP="00B267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45</w:t>
            </w:r>
          </w:p>
        </w:tc>
      </w:tr>
      <w:tr w:rsidR="00B267DF" w:rsidRPr="00B7060E" w14:paraId="507F1961" w14:textId="77777777" w:rsidTr="00743226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1503" w14:textId="77777777" w:rsidR="00B267DF" w:rsidRPr="00B7060E" w:rsidRDefault="00B267DF" w:rsidP="00B267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P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1EB4" w14:textId="77777777" w:rsidR="00B267DF" w:rsidRPr="00B7060E" w:rsidRDefault="00B267DF" w:rsidP="00B267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Signal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E117" w14:textId="77777777" w:rsidR="00B267DF" w:rsidRPr="00B7060E" w:rsidRDefault="00B267DF" w:rsidP="00B267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42</w:t>
            </w:r>
          </w:p>
        </w:tc>
      </w:tr>
      <w:tr w:rsidR="00B267DF" w:rsidRPr="00B7060E" w14:paraId="7BB3A638" w14:textId="77777777" w:rsidTr="00743226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78E7" w14:textId="77777777" w:rsidR="00B267DF" w:rsidRPr="00B7060E" w:rsidRDefault="00B267DF" w:rsidP="00B267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PBP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0784" w14:textId="77777777" w:rsidR="00B267DF" w:rsidRPr="00B7060E" w:rsidRDefault="00B267DF" w:rsidP="00B267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igen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255F" w14:textId="77777777" w:rsidR="00B267DF" w:rsidRPr="00B7060E" w:rsidRDefault="00B267DF" w:rsidP="00B267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331876</w:t>
            </w:r>
          </w:p>
        </w:tc>
      </w:tr>
      <w:tr w:rsidR="00B267DF" w:rsidRPr="00B7060E" w14:paraId="541C290A" w14:textId="77777777" w:rsidTr="00743226">
        <w:trPr>
          <w:trHeight w:val="2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A930" w14:textId="77777777" w:rsidR="00B267DF" w:rsidRPr="00B7060E" w:rsidRDefault="00B267DF" w:rsidP="00B267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-SYK (Y525/526)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4E69" w14:textId="77777777" w:rsidR="00B267DF" w:rsidRPr="00B7060E" w:rsidRDefault="00B267DF" w:rsidP="00B267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Signal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DFEB" w14:textId="77777777" w:rsidR="00B267DF" w:rsidRPr="00B7060E" w:rsidRDefault="00B267DF" w:rsidP="00B267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11</w:t>
            </w:r>
          </w:p>
        </w:tc>
      </w:tr>
      <w:tr w:rsidR="00B267DF" w:rsidRPr="00B7060E" w14:paraId="7BCC6983" w14:textId="77777777" w:rsidTr="00743226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F4956" w14:textId="77777777" w:rsidR="00B267DF" w:rsidRPr="00B7060E" w:rsidRDefault="00B267DF" w:rsidP="00B267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K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D46E0" w14:textId="77777777" w:rsidR="00B267DF" w:rsidRPr="00B7060E" w:rsidRDefault="00B267DF" w:rsidP="00B267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Signal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4E906" w14:textId="77777777" w:rsidR="00B267DF" w:rsidRPr="00B7060E" w:rsidRDefault="00B267DF" w:rsidP="00B267D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98</w:t>
            </w:r>
          </w:p>
        </w:tc>
      </w:tr>
    </w:tbl>
    <w:p w14:paraId="5CDACC63" w14:textId="1A7E1104" w:rsidR="00AC4AE7" w:rsidRDefault="00AC4AE7">
      <w:bookmarkStart w:id="0" w:name="_GoBack"/>
      <w:bookmarkEnd w:id="0"/>
    </w:p>
    <w:sectPr w:rsidR="00AC4AE7" w:rsidSect="009C07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GGothicE">
    <w:altName w:val="MS Gothic"/>
    <w:charset w:val="80"/>
    <w:family w:val="modern"/>
    <w:pitch w:val="fixed"/>
    <w:sig w:usb0="00000000" w:usb1="2AC7EDFE" w:usb2="00000012" w:usb3="00000000" w:csb0="0002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783"/>
    <w:rsid w:val="00126DFE"/>
    <w:rsid w:val="00407F9F"/>
    <w:rsid w:val="00515689"/>
    <w:rsid w:val="005E0607"/>
    <w:rsid w:val="006F4C7E"/>
    <w:rsid w:val="00747C20"/>
    <w:rsid w:val="009334B1"/>
    <w:rsid w:val="009C0783"/>
    <w:rsid w:val="009D4359"/>
    <w:rsid w:val="00AC4AE7"/>
    <w:rsid w:val="00B1000B"/>
    <w:rsid w:val="00B26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2E7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1"/>
        <w:lang w:val="en-US" w:eastAsia="en-US" w:bidi="ne-NP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1"/>
        <w:lang w:val="en-US" w:eastAsia="en-US" w:bidi="ne-NP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75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1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stha, Shikshya</dc:creator>
  <cp:keywords/>
  <dc:description/>
  <cp:lastModifiedBy>TUDQC-79:1661:rec-lsa-065-2</cp:lastModifiedBy>
  <cp:revision>5</cp:revision>
  <dcterms:created xsi:type="dcterms:W3CDTF">2022-01-07T01:47:00Z</dcterms:created>
  <dcterms:modified xsi:type="dcterms:W3CDTF">2022-02-12T11:48:00Z</dcterms:modified>
</cp:coreProperties>
</file>